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7"/>
        <w:gridCol w:w="529"/>
        <w:gridCol w:w="9600"/>
        <w:gridCol w:w="2404"/>
      </w:tblGrid>
      <w:tr>
        <w:trPr>
          <w:trHeight w:val="663" w:hRule="atLeast"/>
        </w:trPr>
        <w:tc>
          <w:tcPr>
            <w:tcW w:w="2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eta-analysis</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introduction</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earch strategy and study selection</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earch strategy and study selection</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earch strategy and study selection</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Inclusion and exclusion criteria</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Data extraction and quality assessment</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Data extraction and quality assessment</w:t>
            </w:r>
          </w:p>
        </w:tc>
      </w:tr>
      <w:tr>
        <w:trPr>
          <w:trHeight w:val="578"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tatistical analysis</w:t>
            </w:r>
          </w:p>
        </w:tc>
      </w:tr>
      <w:tr>
        <w:trPr>
          <w:trHeight w:val="333"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tatistical analysis</w:t>
            </w:r>
          </w:p>
        </w:tc>
      </w:tr>
      <w:tr>
        <w:trPr>
          <w:trHeight w:val="580" w:hRule="atLeast"/>
        </w:trPr>
        <w:tc>
          <w:tcPr>
            <w:tcW w:w="2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9538"/>
        <w:gridCol w:w="2334"/>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dvTT3713a231;Times New Roman" w:ascii="AdvTT3713a231;Times New Roman" w:hAnsi="AdvTT3713a231;Times New Roman"/>
                <w:color w:val="131413"/>
              </w:rPr>
              <w:t>Statistical analysis</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bookmarkStart w:id="0" w:name="OLE_LINK71"/>
            <w:bookmarkStart w:id="1" w:name="OLE_LINK37"/>
            <w:bookmarkStart w:id="2" w:name="OLE_LINK36"/>
            <w:r>
              <w:rPr>
                <w:rFonts w:cs="AdvTT3713a231;Times New Roman" w:ascii="AdvTT3713a231;Times New Roman" w:hAnsi="AdvTT3713a231;Times New Roman"/>
                <w:color w:val="131413"/>
              </w:rPr>
              <w:t>Statistical analysis</w:t>
            </w:r>
            <w:bookmarkEnd w:id="0"/>
            <w:bookmarkEnd w:id="1"/>
            <w:bookmarkEnd w:id="2"/>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rPr>
              <w:t>Outcome</w:t>
            </w:r>
            <w:r>
              <w:rPr>
                <w:rFonts w:cs="AdvTT3713a231;Times New Roman" w:ascii="AdvTT3713a231;Times New Roman" w:hAnsi="AdvTT3713a231;Times New Roman"/>
                <w:color w:val="131413"/>
              </w:rPr>
              <w:t>s</w:t>
            </w:r>
            <w:r>
              <w:rPr>
                <w:rFonts w:cs="AdvTT3713a231;Times New Roman" w:ascii="AdvTT3713a231;Times New Roman" w:hAnsi="AdvTT3713a231;Times New Roman"/>
                <w:color w:val="131413"/>
              </w:rPr>
              <w:t xml:space="preserve"> of the</w:t>
            </w:r>
            <w:bookmarkStart w:id="3" w:name="OLE_LINK47"/>
            <w:bookmarkStart w:id="4" w:name="OLE_LINK46"/>
            <w:r>
              <w:rPr>
                <w:rFonts w:cs="AdvTT3713a231;Times New Roman" w:ascii="AdvTT3713a231;Times New Roman" w:hAnsi="AdvTT3713a231;Times New Roman"/>
                <w:color w:val="131413"/>
              </w:rPr>
              <w:t xml:space="preserve"> </w:t>
            </w:r>
            <w:r>
              <w:rPr>
                <w:rFonts w:cs="AdvTT3713a231;Times New Roman" w:ascii="AdvTT3713a231;Times New Roman" w:hAnsi="AdvTT3713a231;Times New Roman"/>
                <w:color w:val="131413"/>
              </w:rPr>
              <w:t>l</w:t>
            </w:r>
            <w:r>
              <w:rPr>
                <w:rFonts w:cs="AdvTT3713a231;Times New Roman" w:ascii="AdvTT3713a231;Times New Roman" w:hAnsi="AdvTT3713a231;Times New Roman"/>
                <w:color w:val="131413"/>
              </w:rPr>
              <w:t>iterature</w:t>
            </w:r>
            <w:bookmarkEnd w:id="3"/>
            <w:bookmarkEnd w:id="4"/>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Table 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rFonts w:ascii="AdvTT3713a231;Times New Roman" w:hAnsi="AdvTT3713a231;Times New Roman" w:cs="AdvTT3713a231;Times New Roman"/>
                <w:color w:val="131413"/>
                <w:lang w:eastAsia="zh-CN"/>
              </w:rPr>
            </w:pPr>
            <w:bookmarkStart w:id="5" w:name="OLE_LINK121"/>
            <w:bookmarkStart w:id="6" w:name="OLE_LINK120"/>
            <w:bookmarkStart w:id="7" w:name="OLE_LINK98"/>
            <w:bookmarkStart w:id="8" w:name="OLE_LINK97"/>
            <w:r>
              <w:rPr>
                <w:rFonts w:cs="AdvTT3713a231;Times New Roman" w:ascii="AdvTT3713a231;Times New Roman" w:hAnsi="AdvTT3713a231;Times New Roman"/>
                <w:color w:val="131413"/>
              </w:rPr>
              <w:t>Diagnostic role of</w:t>
            </w:r>
            <w:bookmarkStart w:id="9" w:name="OLE_LINK72"/>
            <w:bookmarkStart w:id="10" w:name="OLE_LINK73"/>
            <w:r>
              <w:rPr>
                <w:rFonts w:cs="AdvTT3713a231;Times New Roman" w:ascii="AdvTT3713a231;Times New Roman" w:hAnsi="AdvTT3713a231;Times New Roman"/>
                <w:color w:val="131413"/>
              </w:rPr>
              <w:t xml:space="preserve"> </w:t>
            </w:r>
            <w:bookmarkEnd w:id="9"/>
            <w:bookmarkEnd w:id="10"/>
            <w:r>
              <w:rPr>
                <w:rFonts w:cs="AdvTT3713a231;Times New Roman" w:ascii="AdvTT3713a231;Times New Roman" w:hAnsi="AdvTT3713a231;Times New Roman"/>
                <w:color w:val="131413"/>
              </w:rPr>
              <w:t>ALK in IMT</w:t>
            </w:r>
            <w:bookmarkEnd w:id="7"/>
            <w:bookmarkEnd w:id="8"/>
            <w:r>
              <w:rPr>
                <w:rFonts w:cs="AdvTT3713a231;Times New Roman" w:ascii="AdvTT3713a231;Times New Roman" w:hAnsi="AdvTT3713a231;Times New Roman"/>
                <w:color w:val="131413"/>
                <w:lang w:eastAsia="zh-CN"/>
              </w:rPr>
              <w:t>s</w:t>
            </w:r>
            <w:bookmarkEnd w:id="5"/>
            <w:bookmarkEnd w:id="6"/>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dvTT3713a231;Times New Roman" w:ascii="AdvTT3713a231;Times New Roman" w:hAnsi="AdvTT3713a231;Times New Roman"/>
                <w:color w:val="131413"/>
              </w:rPr>
              <w:t>Diagnostic role of ALK in IMT</w:t>
            </w:r>
            <w:r>
              <w:rPr>
                <w:rFonts w:cs="AdvTT3713a231;Times New Roman" w:ascii="AdvTT3713a231;Times New Roman" w:hAnsi="AdvTT3713a231;Times New Roman"/>
                <w:color w:val="131413"/>
                <w:lang w:eastAsia="zh-CN"/>
              </w:rPr>
              <w:t>s</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dvTT3713a231;Times New Roman" w:ascii="AdvTT3713a231;Times New Roman" w:hAnsi="AdvTT3713a231;Times New Roman"/>
                <w:color w:val="131413"/>
              </w:rPr>
              <w:t>Assessment of p</w:t>
            </w:r>
            <w:r>
              <w:rPr>
                <w:rFonts w:cs="AdvTT3713a231;Times New Roman" w:ascii="AdvTT3713a231;Times New Roman" w:hAnsi="AdvTT3713a231;Times New Roman"/>
                <w:color w:val="131413"/>
              </w:rPr>
              <w:t>ublication bias</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bookmarkStart w:id="11" w:name="OLE_LINK105"/>
            <w:bookmarkStart w:id="12" w:name="OLE_LINK92"/>
            <w:bookmarkStart w:id="13" w:name="OLE_LINK91"/>
            <w:r>
              <w:rPr>
                <w:rFonts w:cs="AdvTT3713a231;Times New Roman" w:ascii="AdvTT3713a231;Times New Roman" w:hAnsi="AdvTT3713a231;Times New Roman"/>
                <w:color w:val="131413"/>
              </w:rPr>
              <w:t>meta-regression</w:t>
            </w:r>
            <w:bookmarkStart w:id="14" w:name="OLE_LINK94"/>
            <w:bookmarkStart w:id="15" w:name="OLE_LINK93"/>
            <w:r>
              <w:rPr>
                <w:rFonts w:cs="AdvTT3713a231;Times New Roman" w:ascii="AdvTT3713a231;Times New Roman" w:hAnsi="AdvTT3713a231;Times New Roman"/>
                <w:color w:val="131413"/>
              </w:rPr>
              <w:t xml:space="preserve"> &amp; subgroup analysis</w:t>
            </w:r>
            <w:bookmarkEnd w:id="11"/>
            <w:bookmarkEnd w:id="12"/>
            <w:bookmarkEnd w:id="13"/>
            <w:bookmarkEnd w:id="14"/>
            <w:bookmarkEnd w:id="15"/>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TT3713a231">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4-10-18T01:57:00Z</dcterms:modified>
  <cp:revision>3</cp:revision>
  <dc:subject/>
  <dc:title>Microsoft Word - PRISMA 2009 Checklist.doc</dc:title>
</cp:coreProperties>
</file>